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53B" w:rsidRPr="0079753B" w:rsidRDefault="0079753B" w:rsidP="0079753B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9753B">
        <w:rPr>
          <w:rFonts w:ascii="Times New Roman" w:eastAsia="Times New Roman" w:hAnsi="Times New Roman" w:cs="Times New Roman"/>
          <w:sz w:val="24"/>
          <w:szCs w:val="24"/>
          <w:lang w:eastAsia="en-IN"/>
        </w:rPr>
        <w:fldChar w:fldCharType="begin"/>
      </w:r>
      <w:r w:rsidRPr="0079753B">
        <w:rPr>
          <w:rFonts w:ascii="Times New Roman" w:eastAsia="Times New Roman" w:hAnsi="Times New Roman" w:cs="Times New Roman"/>
          <w:sz w:val="24"/>
          <w:szCs w:val="24"/>
          <w:lang w:eastAsia="en-IN"/>
        </w:rPr>
        <w:instrText xml:space="preserve"> HYPERLINK "pone.0348719_Latex.xhtml" \l "BibRef967252866" </w:instrText>
      </w:r>
      <w:r w:rsidRPr="0079753B">
        <w:rPr>
          <w:rFonts w:ascii="Times New Roman" w:eastAsia="Times New Roman" w:hAnsi="Times New Roman" w:cs="Times New Roman"/>
          <w:sz w:val="24"/>
          <w:szCs w:val="24"/>
          <w:lang w:eastAsia="en-IN"/>
        </w:rPr>
        <w:fldChar w:fldCharType="separate"/>
      </w:r>
      <w:bookmarkStart w:id="0" w:name="_GoBack"/>
      <w:bookmarkEnd w:id="0"/>
      <w:ins w:id="1" w:author="Auto Process">
        <w:r w:rsidRPr="0079753B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IN"/>
          </w:rPr>
          <w:t>Appendix.</w:t>
        </w:r>
      </w:ins>
      <w:r w:rsidRPr="0079753B">
        <w:rPr>
          <w:rFonts w:ascii="Times New Roman" w:eastAsia="Times New Roman" w:hAnsi="Times New Roman" w:cs="Times New Roman"/>
          <w:sz w:val="24"/>
          <w:szCs w:val="24"/>
          <w:lang w:eastAsia="en-IN"/>
        </w:rPr>
        <w:fldChar w:fldCharType="end"/>
      </w:r>
    </w:p>
    <w:p w:rsidR="0079753B" w:rsidRPr="0079753B" w:rsidRDefault="0079753B" w:rsidP="007975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9753B">
        <w:rPr>
          <w:rFonts w:ascii="Times New Roman" w:eastAsia="Times New Roman" w:hAnsi="Times New Roman" w:cs="Times New Roman"/>
          <w:sz w:val="24"/>
          <w:szCs w:val="24"/>
          <w:lang w:eastAsia="en-IN"/>
        </w:rPr>
        <w:t>Table 8. Sensitivity analysis of optimizer choice on two datasets (mean ± standard deviation across five-fold cross-validation).</w:t>
      </w:r>
    </w:p>
    <w:tbl>
      <w:tblPr>
        <w:tblW w:w="0" w:type="auto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33"/>
        <w:gridCol w:w="1452"/>
        <w:gridCol w:w="1452"/>
        <w:gridCol w:w="1212"/>
        <w:gridCol w:w="1452"/>
        <w:gridCol w:w="1452"/>
      </w:tblGrid>
      <w:tr w:rsidR="0079753B" w:rsidRPr="0079753B" w:rsidTr="0079753B">
        <w:trPr>
          <w:tblCellSpacing w:w="0" w:type="dxa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edical Segmentation Decathlon Challenge dataset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ptimiz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D</w:t>
            </w: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S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cc</w:t>
            </w:r>
            <w:proofErr w:type="spellEnd"/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Gra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36 ±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1 ±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26 ±0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8 ±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4 ±0.024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5 ±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1 ±0.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97 ±0.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06 ±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2 ±0.022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7 ±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3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64 ±0.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5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2 ±0.019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5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1 ±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1 ±0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3 ±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01 ±0.017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ung cancer segmentation dataset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Optimiz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D</w:t>
            </w: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S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cc</w:t>
            </w:r>
            <w:proofErr w:type="spellEnd"/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Gra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48 ±0.0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60 ±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46 ±0.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4 ±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2 ±0.026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G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61 ±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3 ±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08 ±0.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5 ±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3 ±0.023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9 ±0.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0 ±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6 ±0.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08 ±0.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9 ±0.020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W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8 ±0.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9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28 ±0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6 ±0.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1 ±0.018</w:t>
            </w:r>
          </w:p>
        </w:tc>
      </w:tr>
    </w:tbl>
    <w:p w:rsidR="0079753B" w:rsidRPr="0079753B" w:rsidRDefault="0079753B" w:rsidP="0079753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79753B">
        <w:rPr>
          <w:rFonts w:ascii="Times New Roman" w:eastAsia="Times New Roman" w:hAnsi="Times New Roman" w:cs="Times New Roman"/>
          <w:sz w:val="24"/>
          <w:szCs w:val="24"/>
          <w:lang w:eastAsia="en-IN"/>
        </w:rPr>
        <w:t>Table 9. Sensitivity analysis of batch size on two datasets (mean ± standard deviation across five-fold cross-validation).</w:t>
      </w:r>
    </w:p>
    <w:tbl>
      <w:tblPr>
        <w:tblW w:w="0" w:type="auto"/>
        <w:tblCellSpacing w:w="0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54"/>
        <w:gridCol w:w="1452"/>
        <w:gridCol w:w="1452"/>
        <w:gridCol w:w="1212"/>
        <w:gridCol w:w="1452"/>
        <w:gridCol w:w="1452"/>
      </w:tblGrid>
      <w:tr w:rsidR="0079753B" w:rsidRPr="0079753B" w:rsidTr="0079753B">
        <w:trPr>
          <w:tblCellSpacing w:w="0" w:type="dxa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edical Segmentation Decathlon Challenge dataset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atch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D</w:t>
            </w: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S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cc</w:t>
            </w:r>
            <w:proofErr w:type="spellEnd"/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3 ±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9 ±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78 ±0.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1 ±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9 ±0.021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42 ±0.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8 ±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02 ±0.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03 ±0.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0 ±0.022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59 ±0.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75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57 ±0.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17 ±0.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94 ±0.018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65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81 ±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.41 ±0.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23 ±0.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01 ±0.017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ung cancer segmentation dataset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atch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IoU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D</w:t>
            </w: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↓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S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7975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cc</w:t>
            </w:r>
            <w:proofErr w:type="spellEnd"/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0 ±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1 ±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91 ±0.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01 ±0.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1 ±0.022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58 ±0.02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70 ±0.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18 ±0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1 ±0.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0 ±0.023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1 ±0.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2 ±0.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1 ±0.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0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01 ±0.019</w:t>
            </w:r>
          </w:p>
        </w:tc>
      </w:tr>
      <w:tr w:rsidR="0079753B" w:rsidRPr="0079753B" w:rsidTr="0079753B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88 ±0.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99 ±0.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28 ±0.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6 ±0.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79753B" w:rsidRPr="0079753B" w:rsidRDefault="0079753B" w:rsidP="0079753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9753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11 ±0.018</w:t>
            </w:r>
          </w:p>
        </w:tc>
      </w:tr>
    </w:tbl>
    <w:p w:rsidR="00896DD0" w:rsidRDefault="0079753B">
      <w:r w:rsidRPr="0079753B">
        <w:rPr>
          <w:rFonts w:ascii="Times New Roman" w:eastAsia="Times New Roman" w:hAnsi="Times New Roman" w:cs="Times New Roman"/>
          <w:sz w:val="24"/>
          <w:szCs w:val="24"/>
          <w:lang w:eastAsia="en-IN"/>
        </w:rPr>
        <w:t>Fig 10. Comparison of pixel values in lesion areas.</w:t>
      </w:r>
    </w:p>
    <w:sectPr w:rsidR="00896D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B90184"/>
    <w:multiLevelType w:val="multilevel"/>
    <w:tmpl w:val="A7CCC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2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53B"/>
    <w:rsid w:val="0079753B"/>
    <w:rsid w:val="0089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DE7FB"/>
  <w15:chartTrackingRefBased/>
  <w15:docId w15:val="{42A0608B-C892-4175-B649-BC20F3BE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9753B"/>
    <w:rPr>
      <w:color w:val="0000FF"/>
      <w:u w:val="single"/>
    </w:rPr>
  </w:style>
  <w:style w:type="character" w:customStyle="1" w:styleId="untag">
    <w:name w:val="untag"/>
    <w:basedOn w:val="DefaultParagraphFont"/>
    <w:rsid w:val="0079753B"/>
  </w:style>
  <w:style w:type="paragraph" w:customStyle="1" w:styleId="tablecaption0">
    <w:name w:val="tablecaption0"/>
    <w:basedOn w:val="Normal"/>
    <w:rsid w:val="00797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tablenumber1">
    <w:name w:val="tablenumber1"/>
    <w:basedOn w:val="DefaultParagraphFont"/>
    <w:rsid w:val="0079753B"/>
  </w:style>
  <w:style w:type="character" w:customStyle="1" w:styleId="math-content">
    <w:name w:val="math-content"/>
    <w:basedOn w:val="DefaultParagraphFont"/>
    <w:rsid w:val="0079753B"/>
  </w:style>
  <w:style w:type="paragraph" w:customStyle="1" w:styleId="tablecolumnhead15">
    <w:name w:val="tablecolumnhead15"/>
    <w:basedOn w:val="Normal"/>
    <w:rsid w:val="00797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tablebody16">
    <w:name w:val="tablebody16"/>
    <w:basedOn w:val="Normal"/>
    <w:rsid w:val="007975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symbol">
    <w:name w:val="symbol"/>
    <w:basedOn w:val="DefaultParagraphFont"/>
    <w:rsid w:val="0079753B"/>
  </w:style>
  <w:style w:type="character" w:customStyle="1" w:styleId="allcaps">
    <w:name w:val="allcaps"/>
    <w:basedOn w:val="DefaultParagraphFont"/>
    <w:rsid w:val="0079753B"/>
  </w:style>
  <w:style w:type="character" w:customStyle="1" w:styleId="figurenumber1">
    <w:name w:val="figurenumber1"/>
    <w:basedOn w:val="DefaultParagraphFont"/>
    <w:rsid w:val="0079753B"/>
  </w:style>
  <w:style w:type="character" w:customStyle="1" w:styleId="figuretext21">
    <w:name w:val="figuretext21"/>
    <w:basedOn w:val="DefaultParagraphFont"/>
    <w:rsid w:val="00797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0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8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63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6-18T08:55:00Z</dcterms:created>
  <dcterms:modified xsi:type="dcterms:W3CDTF">2026-06-18T08:55:00Z</dcterms:modified>
</cp:coreProperties>
</file>